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1EB8" w:rsidRPr="00CC1EB8" w:rsidRDefault="00CC1EB8" w:rsidP="00CC1EB8">
      <w:pPr>
        <w:rPr>
          <w:rFonts w:ascii="Arial" w:hAnsi="Arial" w:cs="Arial"/>
          <w:i/>
          <w:iCs/>
          <w:sz w:val="22"/>
          <w:szCs w:val="22"/>
        </w:rPr>
      </w:pPr>
      <w:r w:rsidRPr="00CC1EB8">
        <w:rPr>
          <w:rFonts w:ascii="Arial" w:hAnsi="Arial" w:cs="Arial"/>
          <w:i/>
          <w:iCs/>
          <w:sz w:val="22"/>
          <w:szCs w:val="22"/>
        </w:rPr>
        <w:t>SupFile_</w:t>
      </w:r>
      <w:r w:rsidR="00FA4491">
        <w:rPr>
          <w:rFonts w:ascii="Arial" w:hAnsi="Arial" w:cs="Arial"/>
          <w:i/>
          <w:iCs/>
          <w:sz w:val="22"/>
          <w:szCs w:val="22"/>
        </w:rPr>
        <w:t>8</w:t>
      </w:r>
      <w:bookmarkStart w:id="0" w:name="_GoBack"/>
      <w:bookmarkEnd w:id="0"/>
      <w:r w:rsidRPr="00CC1EB8">
        <w:rPr>
          <w:rFonts w:ascii="Arial" w:hAnsi="Arial" w:cs="Arial"/>
          <w:i/>
          <w:iCs/>
          <w:sz w:val="22"/>
          <w:szCs w:val="22"/>
        </w:rPr>
        <w:t xml:space="preserve">: Primate </w:t>
      </w:r>
      <w:r w:rsidRPr="00CC1EB8">
        <w:rPr>
          <w:rFonts w:ascii="Arial" w:hAnsi="Arial" w:cs="Arial"/>
          <w:sz w:val="22"/>
          <w:szCs w:val="22"/>
        </w:rPr>
        <w:t>DNMT3</w:t>
      </w:r>
      <w:r>
        <w:rPr>
          <w:rFonts w:ascii="Arial" w:hAnsi="Arial" w:cs="Arial"/>
          <w:sz w:val="22"/>
          <w:szCs w:val="22"/>
        </w:rPr>
        <w:t>L</w:t>
      </w:r>
      <w:r w:rsidRPr="00CC1EB8">
        <w:rPr>
          <w:rFonts w:ascii="Arial" w:hAnsi="Arial" w:cs="Arial"/>
          <w:i/>
          <w:iCs/>
          <w:sz w:val="22"/>
          <w:szCs w:val="22"/>
        </w:rPr>
        <w:t xml:space="preserve"> sequence alignments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&gt;Human3L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GCGGCCATCCCAGCCCTGGACCCAGAGGCCGAGCCCAGCATGGACGTGATTTTGGTGGGATCCAGTGAGCTCTCAAGCTCCGTTTCACCCGGGACAGGCAGAGATCTTATTGCATATGAAGTCAAGGCTAACCAGCGAAATATAGAAGACATCTGCATCTGCTGCGGAAGTCTCCAGGTTCACACACAGCACCCTCTGTTTGAGGGAGGGATCTGCGCCCCATGTAAGGACAAGTTCCTGGATGCCCTCTTCCTGTACGACGATGACGGGTACCAATCCTACTGCTCCATCTGCTGCTCCGGAGAGACGCTGCTCATCTGCGGAAACCCTGATTGCACCCGATGCTACTGCTTCGAGTGTGTGGATAGCCTGGTCGGCCCCGGGACCTCGGGGAAGGTGCACGCCATGAGCAACTGGGTGTGCTACCTGTGCCTGCCGTCCTCCCGAAGCGGGCTGCTGCAGCGTCGGAGGAAGTGGCGCAGCCAGCTCAAGGCCTTCTACGACCGAGAGTCGGAGAATCCCCTTGAGATGTTCGAAACCGTGCCTGTGTGGAGGAGACAGCCAGTCCGGGTGCTGTCCCTTTTTGAAGACATCAAGAAAGAGCTGACGAGTTTGGGCTTTTTGGAAAGTGGTTCTGACCCGGGACAACTGAAGCATGTGGTTGATGTCACAGACACAGTGAGGAAGGATGTGGAGGAGTGGGGACCCTTCGATCTTGTGTACGGCGCCACACCTCCCCTGGGCCACACCTGTGACCGTCCTCCCAGCTGGTACCTGTTCCAGTTCCACCGGCTCCTGCAGTACGCACGGCCCAAGCCAGGCAGCCCCAGGCCCTTCTTCTGGATGTTCGTGGACAATCTGGTGCTGAACAAGGAAGACCTGGACGTCGCATCTCGCTTCCTGGAGATGGAGCCAGTCACCATCCCAGATGTCCACGGCGGATCCTTGCAGAATGCTGTCCGCGTGTGGAGCAACATCCCAGCCATAAGG---AGCAGGCACTGGGCTCTGGTTTCGGAAGAAGAATTGTCCCTGCTGGCCCAGAACAAGCAGAGCTCGAAGCTCGCGGCCAAGTGGCCCACCAAGCTGGTGAAGAACTGCTTTCTCCCCCTAAGAGAATATTTCAAGTATTTTTCAACAGAACTCACTTCCTCTTTA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&gt;Gorilla3L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GCGGCCATCCCAGCCCTGGACCCAGAGGCCGAGCCCAGCATGGACGTGATTTTGGTGGGATCCAGTGAGCTCTCAAGCTCCGTTTCACCCGGGACAGGCAGAGATCTTATTGCATATGAAGTCAAGGCTAACCAGCGAAATATAGAAGACATCTGCATCTGCTGCGGAAGTCTCCAGGTTCACACACAGCACCCTCTGTTTGAGGGAGGGATCTGCGCCCCGTGTAAGGACAAGTTCCTGGATGCCCTCTTCCTGTACGACGATGACGGGTACCAATCCTACTGCTCCATCTGCTGCTCTGGAGAGACGCTGCTCATCTGCGGAAACCCTGATTGCACCCGATGCTACTGCTTCGAGTGTGTGGATAGCCTGGTCGGCCCTGGGACCTCGGGGAAGGTGCACGCCATGAGCAACTGGGTGTGCTACCTGTGCCTGCCGTCCTCCCGAAGCGGCCTGCTGCAGCGTCGGAGGAAGTGGCGCAGCCAGCTCAAGGCCTTCTACGACCGAGAGTCGGAGAATCCCCTTGAGATGTTCGAAACCGTGCCTGTGTGGAGGAGACAGCCAGTCCGGGTGCTGTCCCTTTTTGAAGACATCAAGAAAGAGCTGATGAGTTTGGGCTTTTTGGAAAGTGGTTCTGACCCGGGACAACTGAAGCATGTGGTTGATGTCACAGACACAGTGAGGAAGGATGTGGAGGAGTGGGGACCCTTCGATCTTGTGTACGGCGCCACACCTCCCCTGGGCCACACCTGTGACCGTCCTCCCAGCTGGTACCTGTTCCAGTTCCACCGGCTCCTGCAGTACGCACGGCCCAAGCCAGGCAGCCCCAGGCCCTTCTTCTGGATGTTCGTGGACAATCTGGTGCTGAACAAGGAAGACCTGGACGTCGCATCTCGCTTCCTGGAGATGGAGCCAGTCACCATCCCAGATGTCCACGGCGGATCCCTGCAGAATGCTGTCCGCGTGTGGAGCAACATCCCAGCCATAAGG---AGCAGGCACTGGGCTCTGGTTTTGGAAGAAGAATTGTCCCTGCTGGCCCAGAACAAGCAGAGCTCGAAGCTCGCGGCCAAGTGGCCCACCAAGCTGGTGAAGAACTGCTTTCTCCCCCTAAGAGAATATTTCAAGTATTTTTCAACAGAACTCACTTCCTCTTTA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&gt;Bonobo3L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GCGGCCATCCCAGCCCTGGACCCAGAGGCCGAGCCCAGCATGGACGTGATTTTGGTGGGATCCAGTGAGCTCTCAAGCTCCGTTTCACCCAGGACAGGCAGAGATCTTATTGCATATGAAGTCAAGGCTAACCAGCGAAATATAGAAGACATCTGCATCTGCTGCGGAAGTCTCCAGGTTCACACACAGCACCCTCTGTTTGAGGGAGGGATCTGCGCCCCGTGTAAGGACAAGTCCCTGGATGCCCTCTTCCTGTACGACGATGACGGGTACCAATCCTACTGCTCCATCTGCTGCTCCGGAGAGACGCTGCTCATCTGCGGAAACCCTGATTGCACCCGATGCTACTGCTTCGAGTGTGTGGATAGCCTGGTCGGCCCCGGGACCTCGGGGAAGGTGCACGCCATGAGCAACTGGGTGTGCTACCTGTGCCTGCCGTCCTCCCGAAGTGGGCTGCTACAGCGTCGGAGGAAGTGGCGCAGCCAGCTCAAGGCCTTCTACGACCGAGAGTCGGAGAATCCCCTTGAGATGTTCGAAACCGTGCCTGTGTGGAGGAGACAGCCAGTCCGGGTGCTGTCCCTTTTTGAAGACATCAAGAAAGAGCTGACGAGTTTGGGCTTTTTGGAAAGTGGTTCTGACCCGGGACAACTGAAGCATGTGGTTGATGTCACAGACACAGTGAGGAAGGATGTGGAGGAGTGGGGACCCTTCGATCTTGTGTACGGCGCCACACCTCCCCTGGGCCACACCTGTGACCGTCCTCCCAGCTGGTACCTGTTCCAGTTCCACCGGCTCCTGCAGTACGCACGGCCCAAGCCAGGCAGCCCCAGGCCCTTCTTCTGGATGTTCGTGGACAATCTGGTGCTGAACAAGGAAGACCTGGACGTTGCATCTCGCTTCCTGGAGATGGAGCCAGTCACCATCCCAGATGTCCACGGCGGATCCCTGCAGAATGCTGTCCGCGTGTGGAGCAACATCCCAGCCATAAGG---AGCAGGCACTGGGCTCTGGTTTCGGAAGAAGAATTGTCCCTGCTGGCCCAGAACAAGCAGAGCTCGAAGCTCGCGGCCAAGTGGCCCACCAAGCTAGTGAAGAACTGCTTTCTCCCCCTAAAAGAATATTTCAAGTATTTTTCAACAGAACTCACTTCCTCTTTA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&gt;Chimp3L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GCGGCCATCCCAGCCCTGGACCCAGAGGCCGAGCCCAGCATGGACGTGATTTTGGTGGGATCCAGTGAGCTCTCAAGCTCCATTTCACCCAGGACAGGCAGAGATCTTATTGCATATGAAGTCAAGGCTAACCAGCGAAATATAGAAGACATCTGCATCTGCTGCGGAAGTCTCCAGGTTCACACACAGCACCCTCTGTTTGAGGGAGGGATCTGCGCCCCCTGTAAGGACAAGTCCCTGGATGCCCTCTTCCTGTACGACGATGACGGGTACCAATCCTACTGCTCCATCTGCTGCTCCGGAGAGACGCTGCTCATCTGCGGAAACCCTGATTGCACCCGATGCTACTGCTTCGAGTGTGTGGATAGCCTGGTCGGCCCCGGGACCTCGGGGAAGGTGCACGCCATGAGCAACTGGGTGTGCTACCTGTGCCTGCCGTCCTCCCGAAGCGGGCTGCTACAGCGTCGGAGGAAGTGGCGCAGCCAGCTCAAGGCCTTCTACGACCGAGAGTCGGAGAATCCCCTTGAGATGTTCGAAACCGTGCCTGTGTGGAGGAGACAGCCAGTCCGGGTGCTGTCCCTTTTTGAAGACATCAAGAAAGAGCTGACGAGTTTGGGCTTTTTGGAAAGTGGTTCTGACCCGGGACAACTGAAGCATGTGGTTGATGTCACAGACACAGTGAGGAAGGATGTGGAGGAGTGGGGACCCTTCGATCTTGTGTACGGCGCCACACCTCCCCTGGGCCACACCTGTGACCGTCCTCCCAGCTGGTACCTGTTCCAGTTCCACCGGCTCCTGCAGTACGCACGGCCCAAGCCAGGCAGCCCCAGGCCCTTCTTCTGGATGTTCGTGGACAATCTGGTGCTGAACAAGGAAGACCTGGACGTTGCATCTCGCTTCCTGGAGATGGAGCCAGTCACCATCCCAGATGTCCACGGCGGATCCCTGCAGAATGCTGTCCGCGTGTGGAGCAACATCCCAGCCATAAGGAGCAGCAGGCACTGGGCTCTGGTTTCGGAAGAAGAATTGTCCCTGCTGGCCCAGAACAAGCAGAGCTCGAAGCTCGCGGCCAAGTGGCCCACCAAGCTGGTGAAGAACTGCTTTCTCCCCCTAAGAGAATATTTCAAGTATTTTTCAACAGAACTCACTTCCTCTTTA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&gt;Orangoutan3L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GCAGCCATCCCAGCCCTGGACCCGGAGGCCGAGCCCAGCATGGATGTGATTTTGGTGGGATCCAGTGAGCTCTCAAGCTCCGTTTCACCCGGGACAGGCAGAGATCTTATTGCATATGAAGTCAAGGCTAACCAGCGAAATATAGAAGACATCTGCATCTGCTGCGGAAGTCTCCAGGTTCACACACAGCACCCTCTGTTTGAGGGAGGGATCTGTGCCCCGTGTAAGGACAAGTTCCTGGATGCCCTCTTCCTGTACGACGATGACGGGTACCAATCCTACTGCTCCATCTGCTGCTCTGGAGAGACACTGCTCATCTGCGGAAACCCTGATTGCACCCGATGCTACTGCTTCGAGTGTGTGGATAGCCTGGTCAGCCCCGGGACCTCAGGGAAGGTGCATGCCATGAGCAACTGGGTGTGCTACCTGTGCCTGCCCTCCTCCCGAAGCGGGCTGCTGCAGCGTCGGAGGAAGTGGCGCAGCCAGCTCAAGGCCTTCTACGACCGAGAGTCGGAGAATCCCCTTGAGATGTTCGAAACTGTGCCTGTGTGGAGGAGACAGCCGGTCCGGGTGCTGTC</w:t>
      </w:r>
      <w:r w:rsidRPr="00CC1EB8">
        <w:rPr>
          <w:rFonts w:ascii="Arial" w:hAnsi="Arial" w:cs="Arial"/>
          <w:sz w:val="16"/>
          <w:szCs w:val="16"/>
        </w:rPr>
        <w:lastRenderedPageBreak/>
        <w:t>CCTTTTTGAAGACATCAAGAAAGAGCTGACAAGTTTGGGCTTTTTGGAAAGTGGTTCTGACGCGGGACAACTGAAGCACGTGGATGATGTCACAGACACGGTGAGGAAGGATGTGGAGGAGTGGGGACCCTTCGATCTTGTGTACGGCGCCACACCTCTCCTGGGCCACACCAGTGACCGTCCTCCCAGCTGGTACCTGTTCCAGTTCCACCGGCTCCTGCAGTACGCACGGCCCAAGCTAGGCAGCCCCAGACCCTTCTTCTGGATGTTTGTGGACAATCTGGTGCTCAACAAAGAAGACGAGGACGTCGCATGTCGCTTCCTGGAGATGGAGCCAGTCACCATCCCAGATGTCCACGGCGGATCCCTGCAGAATGCTGTCCGTGTGTGGAGCAACATCCCAGCCATAAGG---AGCAGGCACTTGGCTCTGGTTTCGGAAGAAGAATTGTCCCTGCTGGCCCAGAACAGGCAGAGCTCGAAGCTCGCGGCCAAGTGGCCCACCAAACTGGTGAAGAACTGCTTTCTCCCCCTAAGAGAATATTTCAAGTATTTTTCAACAGAACTCACTTCCTCTTTA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&gt;Mangabey3L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GCGGCCATCCCAGCCCTGGACCCGGAGGCCGAACCCAGCATGGACGTGATCTTGGTGGGATCCAGTGAGCTCTCAAGCCCCGTTTCGCCCGGGGAAGGCAGAGATCTGATTGCATATGAAGTCAAGGTTAACCAGCGAAATATAGAAGACATCTGTCTCTGCTGCGGAAGTCTCCAGATTCACACGCAGCACCCTCTGTTTGAGGGAGGGATGTGCGCCCCGTGTAAGGACAAGTTCCTGGATGCCCTCTTCCTGTACGACGATGACGGGTACCAATCCTACTGCTCCATCTGCTGCTCCGGAGAGACGCTGCTCATCTGCGGAAACCCCGACTGCACCCGATGCTACTGCTTTGAGTGTGTGGATAGCCTGGTCGGCCCCGGGACCTCGGGGAAGGTGCATGCCATGAGCAACTGGGTGTGCTTCCTGTGCCTGCCCTTCTCCCGAAGCGGGCTGCTGCAACGCCGGAGGAAGTGGCGCAGTCAGCTCAAGGCCTTCTACGACCGAGAGTCGGAGAGTCCCCTTGAGATGTTTGAAACCGTGCCTGTGTGGAGGAGAGAGCCGGTCCGGGTGCTGTCTCTTTTTGAAGACATCAAGAAAGAGCTGACGAGTTTGGGCTTTTTGGAAAGCGGTTCTGACCCGGGACAGCTGAAGCATCTGGATGATGTCACAGACACAGTGAGGAAGGATGTGGAGGAGTGGGGGCCTTTCGATCTCCTGTACGGCGCCACACCTCCCCTGGGCCACACCTGCGACCATCCTCCCAGCTGGTACCTGTTCCAGTTCCACCGGCTCCTGCAGTACGCGCGGCCCGGGCCAGGCAGCCCCAGACCCTTCTTCTGGATGTTCGTGGACAATCTGGTACTGAACAAAGAAGACCAGGACGTCGCGTCTCGCTTCCTGGAGATGGAGCCCACCACCATCCCAGATGTCCGCGGCGGATCCCTACAGAATGCTGTCCGCGTGTGGAGCAACATTCCGGCCATAAGG---AGCAGGCAGTGGGCTCTGGTTTCGGAAGAAGAATTGTCCCTGCTGACTCAGAACAGGCAGAGCTCGAAGCTCGCGGCCAAGTGGCCCACCAAGCTGGTGAAGAACTGCTTTCTCCCCCTAAGAGAATATTTCAAGTATTTTTCAACCGAACTCACTTCCTCTTTA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&gt;Gibbon3L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GCGGACATCCCAGCCCTGGACCCGGAGGCTGAGCCCAGCATGGATGTGATTTTGGTGGGATCCAGTGAGCTCTCAAGCTCTGTTTCACCCGGGACAGGCAGAGATCTTATTGCATATGAAGTCAAGGCTAACCAGCGAAATATAGAAGACATCTGCATCTGCTGCGGAAGTCTCCAGGTTCACACGCAGCACCCTCTGTTTGAGGGAGGGATCTGCACCCCGTGTAAGGACAAGTTCCTGGATGCCCTCTTCCTGTACGACGATGACGGGTACCAATCTTACTGCTCCATCTGCTGCTCCGGAGAGACGCTGCTCATCTGCGGAAACCCTGATTGCACCCGATGCTACTGCTTCGAATGTGTGGATAGCCTGGTCGGCCCCGGGACGTCGGGGAAGGTGCATGCTATGAGCAACTGGGTGTGCTTCCTGTGCCTGCCCTTCTCCCGAAACGGGCTGCTGCAGCGTCGGAGGAAGTGGCGCAGCCAGCTCAAGGCCTTCTACGACCGAGAGTCGGAGAATCCCCTTGAGATGTTCGAAACCGTGCCTGTGTGGAGGAGACAGCCGGTCCGGGTGCTGTCCCTTTTTGAAAACATCAAGAAAGAGCTGACGAGTTTGGGCTTTCTGGAAAGTGGTTCTAAGCCGGGACAGCTGAAGCATGTGGATGATGTCACAGACACAGTGAGGAAGGACGTGGAGGAGTGGGGACCCTTTGATCTTCTGTATGGCGCCACACCTCCCCTGGGCCACACCTGTGACCGTCCTCCCAGCTGGTACCTGTTCCAGTTCCACCGGCTCCTGCAGTACGCACGGCCCAAGCCAGGCAGCCCCAGGCCCTTCTTCTGGATGTTCGTGGACAATCTGGTGCTGAACAAAGAAGACCAGGATGTCGCGTCTCGCTTCCTGGAGATGGAGCCAGTCACCATCCCAGATGTCCACGGCGGATCCCTACAGAATGCTGTCCACGTGTGGAGCAACATCCCAGCCATAAGGAGCGGCAGGCACTCGGCTCTGGTTTCGGAAGTGGAATTGTCCCTGCTGGCTCAGAACAGGCAGAGTTCGAAGCTCATGGCCAAGTGGCCCACCAAGCTGGTGAAGAACTGCTTTCTCCCCCTAAGAGAATATTTCAAGTATTTTTCAACAGAACTCACTTCCTCTTTA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&gt;Mandrill3L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GCGGCCATCCCAGCCCTGGACCCGGAGGCCGAGCCCAGCATGGACGTGATCTTGGTGGGATCCAGTGAGCTCTCAAGCCCCGTTTCGCCCGGGGAAGGCAGAGATCTGATTGCATATGAAGTCAAGGTTAACCAGCGAAATATAGAAGACATCTGCCTCTGCTGCGGAAGTCTCCAGGTTCACACGCAGCACCCTCTGTTTGAGGGAGGGATGTGCGCCCCGTGTAAGGACAAGTTCCTGGATGCCCTCTTCCTGTACGACGATGATGGGTACCAATCCTACTGCTCCATCTGCTGCTCTGGAGAGACGCTGCTCATCTGCGGAAACCCCGACTGCACCCGATGCTACTGCTTTGAGTGTGTGGATAGCCTGGTCGGCCCCGGGACCTCGGGGAAGGTGCATGCCATGAGCAACTGGGTGTGCTTCCTGTGCCTGCCCTTCTCCCGAAGCGGGCTGCTGCAACGCCGGAGGAAGTGGCGCGGTCAGCTCAAGGCCTTCTACGACCGAGAGTCGGAGAGTCCCCTTGAGATGTTTGAAACCGTGCCTGTGTGGAGGAGAGAGCCGGTCCGGGTGCTGTCTCTTTTTGAAGACATCAAGAAAGAGCTGACGAGTTTGGGCTTTTTGGAAAGCGGTTCTGACCCAGGACAGCTGAAGCATCTGGATGATGTCACAGACACAGTGAGGAAGGATGTGGAGGAGTGGGGGCCCTTCGATCTCCTGTACGGCGCCACACCTCCCCTGGGCCACACCTGCGACCATCCTCCCAGCTGGTACCTGTTCCAGTTCCACCGGCTCCTGCAGTACGCGCGGCCCGGGCCAGGCAGCCCCAGACCCTTCTTCTGGATGTTCGTGGACAATCTGGTACTGAACAAAGAAGACCAGGACGTCGCGTCTCGCTTCCTGGAGATGGAGCCCACCACCATCCCAGATGTCCGCGGCGGATCCCTACAGAATGCTGTCCGCGTGTGGAGCAACATTCCGGCCATAAGG---AGCAGGCAGTGGGCTCTGGTTTCGGAAGAAGAATTGTCCCTGCTGACTCAGAACAGGCAGAGCTCGAAGCTCGCGGCCAAGTGGCCCACCAAGCTGGTGAAGAACTGCTTTCTCCCCCTAAGAGAATATTTCAAGTATTTTTCAACCGAACTCACTTCCTCTTTA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&gt;GoldenSnubNosed3L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GCAGCCATCCCAGCCCTGGACCCGGAGGCCGAGCCCAGTATGGACGTGATCTTGGTGGGATCCAGTGAGCTCTCAAGCCCCGTTTCGCCCGGGGCAGGCAGAGATCTTATTGCATATGAAGTCAAGGTTAACCAGCGAAATATAGAAGACATCTGTCTCTGCTGCGGGAGTCTCCAGGTTCACACGCAGCACCCTCTGTTTGAGGGAGGGATGTGCGCCCCATGTAAGGACAAGTTCCTGGATGCCCTCTTCCTGTACGACGATGACGGGTACCAATCCTACTGCTCTATCTGCTGCTCCGGAGAGACGCTGCTTATCTGCGGAAACCCCGATTGCACCCGATGCTACTGCTTTGAGTGTGTGGACAGCCTGGTCGGCCCCGGGACCTCAGGGAAGGTGCATGCCATGAGCAACTGGGTGTGCTTCCTGTGCCTGCCCTTCTCCCGAAGCGGGCTGCTGCAACGCCGGAGGAAGTGGCGCGGTCAGCTCAAGGCCTTCTATGACCGAGAGTCGGAGAGTCCCCTTGAGATGTTTGAAACAGTGCCTGTGTGGAGGAGAGAGCCAGTCCGGGTGCTGTCTCTTTTTGAAGACATCAAGAAGGAGCTGACGAGTTTGGGCTTTTTGGAAAGCGGTTCTGACCCGGGACAGCTGAAGCATTTGGATGATGTCACAGACACAGTGAGGAAGGATGTGGAGGAGTGGGGGCCCTTCGATCTCCTGTACGGCGCCACACCTCCCTTGGGCCACACCTGCGACCATCCTCCCAGCTGGTACCTGTTCCAGTTCCACCGGCTCCTGCAGTACGCGCGGCCCGGGCCGGGCAGCCCCAGGCCCTTCTTCTGGATGTTCGTGGACAATCTGGTACTGAACAAAGAAGACCAGGACGTTGCCTCTCGCTTCCTGGAGATGGAGCCAACCACCATCCCAGATGTCCGCGGCGGATCCCTACAGAATGCTGTCCGCGTGTGGAGCAACATTCCAGCCATAAGG---AGCAGGCAGTGGGCTCTGGTTTCGGAAGAAGAATTGTCCCTGCTGACACAGAACAGGCAGAGCTCGAAGCTCGCGGCCAAGCAGCCCACCAAGCTGGTGAAGAACTGCTTTCTCCCCCTAAGAGAATATTTCAAGTATTTTTCAACCGAACTCACTTCCTCTTTA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&gt;Baboon3L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lastRenderedPageBreak/>
        <w:t>GCGGCCATCCCAGCCCTGGACCCGGAGGCCGAGCCCAGCATGGACGTGATCTTGGTGGGATCCAGTGAGCTCTCAAGCCCCGTTTCGCACGGGGAAGGCAGAGATCTGATTGCATATGAAGTCAAGGTCAACCAGCGAAATATAGAAGACATCTGTCTCTGCTGCGGAAGTCTCCAGGTTCACACGAAGCACCCTCTGTTTGAGGGAGGGATATGCGCCCCGTGTAAGGACAAGTTCCTGGATGCCCTCTTCCTGTACGACGATGACGGGTACCAATCCTACTGCTCCATCTGCTGCTCCGGAGAGACGCTGCTCATCTGCGGAAACCCCGATTGCACCCGATGCTACTGCTTTGAGTGTGTGGATAGCCTGGTCGGCCCCGGGACCTCGGGGAAGGTGCATGCCATGAGCAACTGGGTGTGCTTCCTGTGCCTGCCCTTCTCCCGAAGCGGGCTGCTGCAACGCCGGAGGAAGTGGCGCAGTCAGCTCAAGGCCTTCTACGACCGAGAGTCGGAGAGTCCCCTTGAGATGTTTGAAACTGTGCCTGTGTGGAGGAGAGAGCCGGTCCGGGTGCTGACTCTTTTTGAAGACATCAAGAAAGAGCTGACGAGTTTGGGCTTTTTGGAAAGCGGTTCTGACCCGGGACAGCTGAAGCATCTGGATGATGTCACAGACACAGTGAGGAAGGATGTGGAGGAGTGGGGGCCCTTCGATCTCCTGTACGGCGCCACACCTCCCCTGGGCCACACCTGCGACCATCCTCCCAGCTGGTACCTGTTCCAGTTCCACCGGCTCCTGCAGTACGCGCGGCCCGGGGCAGGCAGCCCCAGACCCTTCTTCTGGATGTTCGTGGACAATCTGGTACTGAACAAAGAAGACCAGGACGTCGCGTCTCGCTTCCTGGAGATGGAGCCCACCACCATCCCAGATGTCCGCGGCGGATCCCTACAGAATGCTGTCCGCGTGTGGAGCAACATTCCGGCCATAAGG---AGCAGGCAGTGGGCTCTGGTTTCGGAAGAAGAATTGTCCCTGCTGACTCAGAACAGGCAGAGCTCGAAGCTCGCGGCCAAGTGGCCCACCAAGCTGGTGAAGAACTGCTTTCTCCCCCTAAGAGAATATTTCAAGTATTTTTCAACCGAACTCACTTCCTCTTTA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&gt;</w:t>
      </w:r>
      <w:proofErr w:type="spellStart"/>
      <w:r w:rsidRPr="00CC1EB8">
        <w:rPr>
          <w:rFonts w:ascii="Arial" w:hAnsi="Arial" w:cs="Arial"/>
          <w:sz w:val="16"/>
          <w:szCs w:val="16"/>
        </w:rPr>
        <w:t>PigTailedMacaque</w:t>
      </w:r>
      <w:proofErr w:type="spellEnd"/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GCGGCCATCCCAGCCCTGGACCCAGAGGCCGAGCCCAGCATGGACGTGATCTTGGTGGGATCCAGTGAGCTCTCAAGCCCCGTTTCGCCCGGGGAAGGCAGAGATCTGATTGCATATGAAGTCAAGGTTAACCAGCGAAATATAGAAGACATCTGTCTCTGCTGCGGAAGTCTCCAGGTTCACACGCAGCACCCTCTGTTTGAGGGAGGGATATGCGCCCCGTGTAAGGACAAGTTCCTGGATGCCCTCTTCCTGTACGACGATGATGGGTACCAATCCTACTGCTCCATCTGCTGCTCCGGAGAGACGCTGCTCATCTGCGGAAACCCCGATTGCACCCGATGCTACTGCTTTGAGTGTGTGGATAGCCTGGTCGGCCCCGGGACCTCGGGGAAGGTGCATGCCATGAGCAACTGGGTGTGCTTCCTGTGCCTGCCCTTCTCCCGAAGCGGGCTGCTGCAACGCCGGAGGAAGTGGCGCGGTCAGCTCAAGGCCTTCTACGACCGAGAGTCGGAGAGTCCCCTTGAGATGTTTGAAACCGTGCCTGTGTGGAGGAGAGAGCCGGTCCGCGTGCTGTCTCTTTTTGAAGACATCAAGAAAGAGCTGACGAGTTTGGGCTTTTTGGAAAGCGGTTCTGACCCGGGACAGCTGAAGCATCTGGATGATGTCACAGACACAGTGAGGAAGGATGTGGAGGAGTGGGGGCCCTTTGATCTCCTGTACGGCGCCACACCTCCCCTGGGCCACACCTGCGACCATCCTCCCAGCTGGTACCTGTTCCAGTTCCACCGGCTCCTGCAGTACGTGCGGCCCGGGCCAGGCAGCCCCAGACCCTTCTTCTGGATGTTCGTGGACAATCTGGTACTGAACAAAGAAGACCAGGACGTCGCGTCTCGCTTCCTGGAGATGGAGCCCACCACCATCCCAGATGTCCGTGGCGGATCCCTACAGAATGCTGTCCGCGTGTGGAGCAACATTCCGGCCATAAGG---AGCAGGCAGCGGGTTCTGGTTTCGGAAGAAGAATTGTCCCTGCTGACTCAGAACAGGCAGAGCTCGAAGCTCGCGGCCAAGTGGCCCACCAAGCTGGTGAAGAACTGCTTTCTCCCCCTAAGAGAATATTTCAAGTATTTTTCAACCGAACTCACTTCCTCTTTA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&gt;RhesusMacaque3L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GCGGCCATCCCAGCCCTGGACCCAGAGGCGGAGCCCAGCATGGACGTGATCTTGGTGGGATCCAGTGAGCTCTCAAGCCCCGTTTCGCCCGGGGAAGGCAGAGATCTGATTGCATATGAAGTCAAGGTTAACCAGCGAAATATAGAAGACATCTGTCTCTGCTGCGGAAGTCTCCAGGTTCACACGCAGCACCCTCTGTTTGAGGGAGGGATATGCGCCCCGTGTAAGGACAAGTTCCTGGATGCCCTCTTCCTGTACGACGATGATGGGTACCAATCCTACTGCTCCATCTGCTGCTCCGGAGAGACGCTGCTCATCTGCGGAAACCCCGATTGCACCCGATGCTACTGCTTTGAGTGTGTGGATAGCCTGGTCGGCCCCGGGACCTCGGGGAAGGTGCATGCCATGAGCAACTGGGTGTGCTTCCTGTGCCTGCCCTTCTCCCGAAGCGGGCTGCTGCAACGCCGGAGGAAGTGGCGCGGTCAGCTCAAGGCCTTCTACGACCGAGAGTCGGAGAGTCCCCTTGAGATGTTTGAAACCGTGCCTGTGTGGAGGAGAGAGCCGGTCCGCGTGCTGTCTCTTTTTGAAGACATCAAGAAAGAGCTGACGAGTTTGGGCTTTTTGGAAAGCGGTTCTGACCCGGGACAGCTGAAGCATCTGGATGATGTCACAGACACAGTGAGGAAGGATGTGGAGGAGTGGGGGCCCTTTGATCTCCTGTACGGCGCCACACCTCCCCTGGGCCACACCTGCGACCATCCTCCCAGCTGGTACCTGTTCCAGTTCCACCGGCTCCTGCAGTACGTGCGGCCCGGGTCAGGCAGCCCCAGACCCTTCTTCTGGATGTTCGTGGACAATCTGGTACTGAACAAAGAAGACCAGGACGTCGCGTCTCGCTTCCTGGAGATGGAGCCCACCACCATCCCAGATGTCCGTGGCGGATCCCTACAGAATGCTGTCCGCGTGTGGAGCAACATTCCGGCCATAAGG---AGCAGGCAGCGGGTTCTGGTTTCGGAAGAAGAATTGTCCCTGCTGACTCAGAACAGGCAGAGCTCGAAGCTCGCGGCCAAGTGGCCCACCAAGCTGGTGAAGAACTGCTTTCTCCCCCTAAGAGAATATTTCAAGTATTTTTCAACCGAACTCACTTCCTCTTTA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&gt;CrabEatingMacaque3L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GCGGCCATCCCAGCCCTGGACCCAGAGGCCGAGCCCAGCATGGACGTGATCTTGGTGGGATCCAGTGAGCTCTCAAGCCCCGTTTCGCCCGGGGAAGGCAGAGATCTGATTGCATATGAAGTCAAGGTTAACCAGCGAAATATAGAAGACATCTGTCTCTGCTGCGGAAGTCTCCAGGTTCACACGCAGCACCCTCTGTTTGAGGGAGGGATATGCGCCCCGTGTAAGGACAAGTTCCTGGATGCCCTCTTCCTGTACGACGATGATGGGTACCAATCCTACTGCTCCATCTGCTGCTCCGGAGAGACGCTGCTCATCTGCGGAAACCCCGATTGCACCCGATGCTACTGCTTTGAGTGTGTGGATAGCCTGGTCGGCCCCGGGACCTCGGGGAAGGTGCATGCCATGAGCAACTGGGTGTGCTTCCTGTGCCTGCCCTTCTCCCGAAGCGGGCTGCTGCAACGCCGGAGGAAGTGGCGCGGTCAGCTCAAGGCCTTCTACGACCGAGAGTCGGAGAGTCCCCTTGAGATGTTTGAAACCGTGCCTGTGTGGAGGAGAGAGCCGGTCCGCGTGCTGTCTCTTTTTGGAGACATCAAGAAAGAGCTGACGAGTTTGGGCTTTTTGGAAAGCGGTTCTGACCCGGGACAGCTGAAGCATCTGGATGATGTCACAGACACAGTGAGGAAGGATGTGGAGGAGTGGGGGCCCTTTGATCTCCTGTACGGCGCCACACCTCCCCTGGGCCACACCTGCGACCATCCTCCCAGCTGGTACCTGTTCCAGTTCCACCGGCTCCTGCAGTACGTGCGGCCCGGGCCAGGCAGCCCCAGACCCTTCTTCTGGATGTTCGTGGACAATCTGGTACTGAACAAAGAAGACCAGGACGTCGCGTCTCGCTTCCTGGAGATGGAGCCCACCACCATCCCAGATGTCCGTGGCGGATCCCTACAGAATGCTGTCCGCGTGTGGAGCAACATTCCGGCCATAAGG---AGCAGGCAGCGCGTTCTGGTTTCGGAAGAAGAATTGTCCCTGCTGACTCAGAACAGGCAGAGCTCGAAGCTCGCGGCCAAGTGGCCCACCAAGCTGGTGAAGAACTGCTTTCTCCCCCTAAGAGAATATTTCAAGTATTTTTCAACCGAACTCACTTCCTCTTTA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&gt;Colobus3L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GCGGCCATCCCAGCCCTGGACCCGGAGGCCGAGCCCAGTATGGACGTGATCTTGGTGGGATCCAGTGAGCTCTCAAGCCCCGTTTCACCTGGGGCAGGCAGAGATCTTATTGCATATGAAGTCAAGGTTAACCAGCGAAATATAGAAGACATCTGTCTCTGCTGCGGAAGTCTCCAGGTTCACACGCAGCACCCTCTGTTTGAGGGAGGGATGTGCACCCCATGTAAGGACAAGTTCCTGGATGCCCTCTTCCTGTATGACGATGACGGGTACCAGTCCTACTGCTCCATCTGCTGCTCCGGAGAGACGCTGCTCATCTGCGGAAACCCGGACTGCACCCGATGCTACTGCTTTGAGTGTGTGGATAGCCTGGTCGGCCCCGGGACCTCGGGGAAGGTGCATGCCATGAGCAACTGGGTGTGCTTCCTGTGCCTGCCCTTCTCCCGAAGCGGGCTGCTGCAACGCCGGAGGAAGTGGCGCGGTCAGCTCAAGGCC</w:t>
      </w:r>
      <w:r w:rsidRPr="00CC1EB8">
        <w:rPr>
          <w:rFonts w:ascii="Arial" w:hAnsi="Arial" w:cs="Arial"/>
          <w:sz w:val="16"/>
          <w:szCs w:val="16"/>
        </w:rPr>
        <w:lastRenderedPageBreak/>
        <w:t>TTCTACGACCGAGAGTCGGAGAGTCCCCTTGAGATGTTTGAAACCGTGCCTGTGTGGAGGAAAGAGCCGGTCCGGGTGCTGTCTCTTTTTGAAGACATCAAGAAAGAGCTGACGAGTTTGGGCTTTTTGGAAAGCGGTTCTGACCTGGGACAGCTGAAGCATTTGGATGATGTCACAGACACAGTGAGGAAGGATGTGGAGGAGTGGGGGCCCTTCGATCTCCTGTACGGCGCCACACCTCCCCTGGGCCACACCTGCGACCATCCTCCCAGCTGGTACCTGTTCCAGTTCCACCGGCTCCTGCAGTACGCGCGGCCCGGGCCGGGCAGCCCCAGGCCCTTCTTCTGGATGTTCGTGGACAATCTGGTACTGAACAAAGAAGACCAGGACATCGCCTCTCGCTTCCTGGAGATGGAGCCAACCACCATCCCAGATGTCCGCGACGGATCCCTACAGAATGCCGTCCGCGTGTGGAGCAACATTCCAGCCATAAGG---AGCAGGCAGTGGGCTCTGGTTTCGGAAGAAGAATTGTCCCTGCTGATACAGAACAGGCAGAGCTCGAAGCTCGCGGCCAAGTGGCCCACCAAGCTGGTGAAGAACTGCTTTCTCCCTCTAAGAGAATATTTCAAGTATTTTTCAACCGAACTCACTTCCTCTTTA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&gt;AGM3L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GCGGCCATCCCAGCCTTGGACCCAGAGGCCGAGCCCAGCATGGATGTGATCTTGGTGGGATCCAGTGAGCTCTCAAGCCCCGTTTCGCCCAGGGAAGGCAGAGATCTGATTGCATATGAAGTCAAGGTTAACCATCGAAATATAGAAGACATCTGTCTCTGCTGCGGAAGTCTCCAGGTTCACACGCAGCACCCTCTGTTTGAGGGAGGGATGTGCGCCCCGTGTAAGGACAAGTTCCTGGATGCCCTCTTCCTATATGACGATGACGGGTACCAATCGTACTGCTCCATCTGCTGCTCCGGAGAGACGCTGCTCATCTGCGGAAACCCCGACTGCACCCGGTGCTACTGCTTCGAGTGTGTGGATAGCCTGGTCGGCCCCGGGACCTCAGGGAAGGTGCATGCCATGAGCAACTGGGTGTGCTTCCTGTGCCTGCCCTTCTCCCGAAGCGGGCTGCTGCAACGCCGGAGGAAGTGGCGCGGTCAGCTCAAGGCCTTCTACGACCGAGAGTCGGAGAGTCCCCTTGAGATGTTTGAAACCGTGCCTGTGTGGAGGAGAGAGCCGGTCCGGGTGCTGTCTCTTTTTGAAGACATCAAGAAGGAGCTGACGAGTTTGGGCTTTTTGGAAAGCGGTTCTGAGCCGGGACAGCTGAAGCATCTGGACGATGTCACAGACACAGTGAGGAAGGATGTGGAGGAGTGGGGGCCCTTCGATCTCCTGTACGGCGCCACACCTCCCCTGGGCCACACCTGCGACCATCCTCCCAGCTGGTACCTGTTCCAGTTCCACCGGCTCCTGCAGTACGCGCGGCCCGGACCAGGCAGCCCCAGACCCTTCTTCTGGATGTTCGTGGACAATCTGGTACTGAACAAAGAAGACCAGGACGTCGCGTCTCGCTTCCTGGAGATGGAGCCCACCACCATCCCAGATGTCCGCGGCGGATCCCTACAGAATGCTGTCCGCGTGTGGAGCAACATTCCGGCCATAAGGAGCAGCAGGCAGTGGGCTCTGGTTTCGGAAGAAGAATTGTCCCTGCTGACTCAGAACAAGCAGAGATCGAAGCTCGCGGCCAAGTGGCCCACCAAGCTGGTGAAGAACTGCTTTCTCCCCCTAAAAGAATATTTCAAGTATTTTTCAACCGAACTCACTTCCTCTTTA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&gt;RedColobus3L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GCGGCCATCCCAGCCCTGGACCCGGAGGCTGAGCCCAGTATGGACGTGATCTTGGTGGGATCCAGTGAGCTCTCAAGCCCCGTTTCATCTGGGGCAGGCAGAGATCTTATTGCGTATGAAGTCAAGGTTAACCAGCGAAATATAGAAGACATCTGTCTCTGCTGCGGAAGTCTCCAGGTTCACACGCAGCACCCTCTGTTTGAAGGAGGGATGTGCACCCCATGTAAGGACAAGTTCCTGGATGCCCTCTTCCTGTACGATGATGACGGGTACCAATCCTACTGCTCCATCTGCTGCTCCGGAGAGACGCTGCTCATCTGCGGAAACCCTGATTGCACCCGATGCTACTGCTTTGAGTGTGTGGATAGCCTGGTCGGCCCCGGGACCTCCGGGAAGGTGCATGCCATGAGCAACTGGGTGTGCTTCCTGTGCCTGCCCTTTTCCCGAAGCGGGCTGCTGCAACGCCGGAGGAAGTGGCGCGGTCAGCTCAAGGCCTTCTATGACCGAGAGTCGGAGAGTCCCCTTGAGATGTTTGAAACCGTGCCTGTGTGGAGGAGAGAGCCCGTCCGGGTGCTGTCTCTTTTTGAAGACATCACGAAAGAGCTGACGAGTTTGGGCTTTTTGGAAAGCGGTTCCGACCCGGGACAGCTGAAGCATCTGGATGACGTCACAGACACAGTGAGGAAGGATGTGGAGGAGTGGGGGCCCTTCGGTCTCCTGTACGGCGCCACACCTCCCCTGGGCCACACCTGCGAGCATCCTCCCAGTTGGTACCTGTTCCAGTTCCACCGGCTCCTGCAGTACGCGCGGCCCGGGCCGGGCAGCCCCAGGCCCTTCTTCTGGATGTTCGTGGACAATCTGGTACTGAACAAAGAAGACCAGGACGTCGCCTCTCGCTTCCTGGAGATGGAGCCAACCACCATCCCAGATGTCCGCGGCGGATCCCTACAGAATGCTGTCCGCGTGTGGAGCAACATTCCAGCCATAAGG---AGCAGGCAGTGGGCTCTGGTTTCGGAAGAAGAATTGTCCCTGCTGACACAGAACAGGCAGAGCTCGAAGCTCGCGGCCAAGCGGCCCACCAAGCTGGTGAAGAACTGCTTTCTCCCCCTAAGAGAATATTTCAAGTATTTTTCAACCGAACTCACTTCCTCTTTA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&gt;PhilipineTarsier3L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GCAGCAGCCCCAGTCCTGGACCTGGAGGCTGAATGTAGCTTGGACGTGATCCTGGTAGGCTCCAGCGAGCTGTCGACTTCCTCTTCACCCAGGCTGGGCAGAGATCACATTGCATATGAAGTCAAGGTTAACCAGCGAAACATAGAAGACATCTGCCTCTGCTGTGGAAGTTTCCTCGTTCACACACAGCACCCTCTGTTTGAGGGAGGGATGTGTGCCCCATGTAAGGACAAGTTCCTGGACACACTTTTCCTGTATGACGAGGACGGGTACCAATCCTACTGTTCCATCTGCTGCTCGGGAGAGACACTGCTCATCTGTGAAAACCCCGATTGCACCCGATGCTACTGTTTTGAGTGTTTGGACACCCTGGTCAGCCCAGGGACCTCGGAGAAAGTCCATGCCATGAGTAACTGGGTGTGCTTCCTGTGCCTGCCTTTCACCCGCAGTGGCCTCCTGCAGAGGAGGAGGAAGTGGCGAGGCCAACTGAAGGCCTTCTATGACCGTGAGTCGGAGAGTTCTCTTGAAATGTACAAAACCGTGCCTGTGTGGAAGAGAGAACCAGTGCGGGTGCTGTCCCTTTTTGGGGACATCAAGAAAGAGCTGATGAGTTTGGGCTTTGTGGAAACCGGTTCTGACCCAGGAAGACTGAGGCATTTGGATGATACCACCAACATAGTGAGGAGGAACGTGGAAGAGTGGGGTCCATTCCATCTCCTGTATGGTGCAACACCTCCCTTGGGCCACACCTGCGACCGTCCTCCCGGCTGGTACCTGTTCCAGTTCCACCGGCTCCTGCAGTACGCACGGCCCCAGCCTGGCAGCCCGCAGCCCTTCTTCTGGATGTTTGTGGACAACGTCATGCTGACCAGAGAAGACCGGGCCATTGCAAGTCGTTTCCTGGAGACAGAGCCTGTGACCATCCCGGACATCCATGGCAGAGCCCTCCAGAATGCTGTGTGTGTATGGAGTAATATCCCTGCGGTAAGG---AGCAAGCACTCAGCCCTGGTTTCAGAAGAGGAGTTGTCCCTGCTGGCTCAGGACAGACAGAGAGCAAAGCTTCCCACCCAGGGGCCCACCAAACTGGTGAAGAACTGCTTTCTCCCCCTAAGAGAATATTTCAAATATTTTTCAACAGAACTCACTTCCTTCTTA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&gt;OwlMonkey3L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GCAGCCACCCCAGCCCTGGACCTGGAGGCCGAGCCCAGCATGGACGTGATCTTGGTGGGATCCAGTGGGCTCTCAAGCCCTGTTCCCCCGGCCACAGGCAGAGAGCTTATTGCATATGAAGTCAAGGTTAACCAGCGGAACATAGAAGAGATCTGCCTCTGCTGCGGAAGCTTCCAGGTTCACACGCGGCACCCTCTGTTTGAGGGAGGGATGTGCGCTCCATGTAAGGACAAGTTCCTGGACGCCCTCTTCCTGTACGACGAGGACGGGTACCAGTCCTACTGCTCCATCTGCTCCTCTGGGGGGACGCTGCTCATCTGCGAAAACCCCGATTGCACCCGATGCTACTGCTTCGAGTGTGTGGATATCCTGGTCGGCCCCGGGACCTCGGGGAAGGTGCACGCCATGAGCAACTGGGTGTGCTTCCTGTGCCTGCCGTTCTCCCGCAGCGGGCTGCTCCAGCGCCGGAAGAAGTGGCGTAGCCATCTCAAGGCCTTCTACGACCAGGAGTCGAAGAGTCCACTTGAGATGTTCGAAACCCTGCCTGTGTGGAGGAGACAGCCGGTGCGGGTGCTGGCCCTTTTTGGGGACATCAAGAAAGAGCTGACGAGTCTGGGCTTTTTGGGAAGCGGTTCTGACCAGGGGCAGCTGAAGCACTTGGATGACGTCACAGACGTAGTGAGGAAGGACGTGGAGGAGTGGGGCCCGTTCGACCTCCTGTATGGCGCCACACCTGCCCCCGGCCACGCCTGTGACCATCCTCCTGCCTGGTACCTGTTCCAGTTCCACCGGCTCTTGCAGTACGCTCGGCCC---TCGGGCAGCACCCGGCCCTTCTTCTGGATGTTCGTGGACCATCTGAGGCTAAACAAAGAAGACCAAGACCTCGTGTATCGCTTCCTGGAGATGGAGCAGGCCACCATCCCGGATGTCTGCGGCGGAGTCCTGCAGGGCGCTGTCCGAGTGTGGAGCAACATCCCAGCCATCAGG---</w:t>
      </w:r>
      <w:r w:rsidRPr="00CC1EB8">
        <w:rPr>
          <w:rFonts w:ascii="Arial" w:hAnsi="Arial" w:cs="Arial"/>
          <w:sz w:val="16"/>
          <w:szCs w:val="16"/>
        </w:rPr>
        <w:lastRenderedPageBreak/>
        <w:t>AGCAGGCACTCGGCCTTGCCTTCAGAAGAAGAATTGTCCGTGCTGGCTCAGAACCGACAGAGCTCCAAGCTCCCCACCCAGCGGCCCATCAAGCTGCTGAAGAGCTGCTTTCTCCCCCTAAGAGAGTATTTCAAGTATTTTTCAACAGAACTCACTTCCTCTTCA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&gt;Sapajou3L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GCAGCCACCCCAGCCCTGGACCTGGAGGCCGAGCCCAGCATGGATGTGATCTTGGTGGGATCCAGTGAGCTCTCAAGCCCCGTTCCCGCGGCCACAGGCAGAGAGCTTATTGCATATGAAGTCAAGGTGAACCAGCGGAACATAGAAGAGATCTGCCTCTGCTGCGGAAGCTTCCAGGTTCACACGCAGCACCCTCTGTTTGAGGGAGGGATGTGCGCCCCGTGTAAGGACAAGTTCCTGGACGCCCTCTTCCTGTACGACGATGACGGATACCAATCCTACTGCTCCATCTGCTCCTCCGGGGGCACGCTGCTCATCTGCGAAAACCCCGATTGCACCCGATGCTACTGCTTCGAGTGTGTGGATATCCTGGTCGGCCCCGGGACCTCGGGGAAGGTGCACGCCATGAGCAACTGGGTGTGCTTCCTGTGCCTGCCCTTCTCCCGCAGCGGGCTGCTCCAGCGCCGGAAGAAGTGGCGCAGCCACCTCAAGGCCTTCTACGACCAGGAGTCGAAGAGTCCCGTTGAGATGTTCGAAACCCTGCCCGTGTGGAGGAGACAGCCGGTGCGGGTGCTGGCCCTTTTTGGGGACATCAAGAAAGAGCTGACGAGTCTGGGCTTTTTGGGAAGCGGTTCTGACCAGGGGCGACTGAAGCACTTGGATGATGTCACAGACGTAGTGAGGAAGGACGTGGAAGAGTGGGGCCCGTTCGACCTCCTGTATGGTGCCACACCTGCCCCCGGCCACGCCTGTGACCATCCTCCCGCCTGGTACCTGTTCCAGTTCCACCGGCTCCTGCAGTACGCACGGCCC---TCGGGCAGCCTCCGGCCCTTCTTCTGGATGTTCGTGGATCATCTGATGCTAAACAAAGAGGACCAAGACCTCGTGTGTCGCTTCCTGGAGATGGAGCAGGCCACCATCCCGGATGTCCGCGGCGGAGTCCTGCAGAGTGCTGTCCGAGTGTGGAGCAACATCCCAGCCATCAGGAGCAGCAGGCACTCAGCCCTGCCTTCGGAAGAAGAATTGTCCGGGCTGGCTCAGAACCGACAGAGCTCCAAGCTTCCCGCCCAGCGGCCCACCAAGCTGCTGAAGAACTGCTTTCTCCCCCTAAGAGAATATTTCAAGTATTTTTCAACAGAACTCACTTCCTCTTCA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&gt;Marmoset3L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GCAGCCACCCCAGCCCTGGACCTGGAGGCAGAGCCCAGCGTGGATGTGATCTTGGTGGGATCCAGTGAGCTGTCAAGCCCCGTCCCCACGGCCACAGGCAGAGAGCTTACTGCATACGAAGTCAAGGCTAACCGGCGGGACATAGAAGAGATCTGCCTCTGCTGCGGAAGCTTCCAGGTTCACACGCAGCACCCTCTGTTTGAGGGAGGGATGTGCGCCCCATGTAAGGACAAGTTCCTGGACGCCCTCTTCCTGTACGACGATGATGGGTACCAATCCTACTGCTCCATCTGCTCCTCCGGGGGGACGCTGCTCATCTGCGAAAACCCCGATTGCACCCGATGCTATTGCTTCGAGTGTGTGGATATCCTGGTCGGCCCCGGGACCTCAGGGAAGGTGCACGCCATGAGCAACTGGGTGTGCTTCCTGTGCCTGCCCTTCTCCCGCAGCGGGCTGCTCCAGCGCCGGAAGAAGTGGCACAGCCACCTCAAGGCCTTCTATGACCAGGAGTCGAAGAGTCCGCTTGAGATGTTCGAAACCCTGCCTGTGTGGAGGAGACAGCCCATGCGGGTGCTGGCCCTTTTTGGGGACATCAAGAAAGAGCTGACGAGTCTGGGCTTTCTGGGAAGCGGTTCTGACCAGGGGCGACTGAAGCACTTGGATGATGTCAGAGACGTAGTGAGGAAGGACGTGGAAGAGTGGGGCCCGTTCGACCTCCTGTATGGCGCCACACCTGCCCCCGGCCACGCCTGTGACCATCCTCCCGCCTGGTACCTGCTCCAGTTCCACCGGCTCCTGCAGTACGCACGGCCC---TCGGGCAGCCCCCGGCCCTTCTTCTGGATGTTCGTGGACCATCTGATGCTAAACAAAGACGACCAAGACCTCGTGTGTCGCTTCCTGGAGATGGAGCAGGCCACCATCCCGGATGTCCGTGGCGGAGTCCTGCAGAGCGCCGTCCGAGTGTGGAGCAACATCCCAGCCATCAGGAGCAGCAGGCACTCGGCCCTGCCTTCGGAAGAAGAATTGTCCCTGCTGGCTCAGAACCGACAGAGCTCCAAGCTCCCCGCCCAGCGGCCCACCAAGCTGCTGAAGAACTGCTTTCTCCCCCTAAAAGAATATTTCAAGTATATTTCAACAGAACTCACTTCCTCTTCA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&gt;Sifaka3L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GCAGCCACCCCAGTCCTAGACCTAGAGGCTGAGCCCAGTGTGGACGTGATCCTGGTGGGCTCCGG------------CCCGCCGTCACCCGGGCGGGGCAGAGATCTCATTGCGTATGAAGTCCAGGTGAACCAGAGAAACATAGAAGACATCTGCCTCTGCTGCGGAAGCTTCCGGGTTCACACGCAGCACCCTCTGTTTGAGGGGGGAATGTGCGCTCCGTGTAAGGACAAGTTCCTGGACACCCTCTTCCTGTACGACGACGATGGGTACCAGTCCTACTGCTCCATCTGCTGCGCGGGAGAGACGCTGCTCATCTGCGAAAACCCTGATTGCACCCGATGCTACTGTTTCGAGTGTGTCGATAGCCTGGTCAGCCCGGGGACCTCGGAGAAGGTTCACGCCATGAGCAACTGGGTGTGCTTCCTGTGCCTGCCCTTCTCCCGCAGCGGGCTGCTGCAGCGGAGAAGGAGGTGGCGGGCCGGGCTGAAGGCCTTCTGCGACCGCGAGTCGGAGAGTTCCCTGGAGACGTACAAAACCGTGCCTGTGTGGAAGAGAGAGCCGGTGCGCGTGCTGTCCCTCTTCGGGAACATTAAAAGAGAGCTAACGAGTCTGGGGTTTCTGGAGGCCGGCTCTGGCCCCGGAAGGCTGAAGCACTTGGACGACGTCACGGACGTGGTGAGGAGGGATGTGGAAGACTGGGGCCCGTTTGATCTCGTGTACGGCGCGACGCCTCCCCTGGGCCACACCTGCTACCGTCCCCCCGGCTGGTACCTGTTCCAGTTCTGCCGGCTCCTGCAGTACGCGAGGCCCCCGCCGGGCAGCCCGAAGCCCTTCTTCTGGATGTTCGTGGACAATCTGGTGCTGAGCCAGGAAGACGTGGACGCGGCGGCTCGATTCCTGGAGACGGAGCCGGTGACCATCCAGGACGTCTGTGGCAGAGCCCTGCAGGACGCCGTGCGAGTGTGGAGCAACGTCCCGGCCGTGAGGAGCAGCAAGCACTCGGCCCCCGTCTCCGAAGAGGAACTGTCCCTGCTGGCTCAGGACAGGCAGAGGGCAAGGCTGCCCCCCGGGACGCCCGCCAGGCTGGTGAAGAACTGCTTTCTCCCCCTAAGAGAATATTTCAAGTATTTTTCAGCAGAGCTCACTTCCTCTTTG</w:t>
      </w:r>
    </w:p>
    <w:p w:rsidR="00CC1EB8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&gt;Bushbaby3L</w:t>
      </w:r>
    </w:p>
    <w:p w:rsidR="00E66947" w:rsidRPr="00CC1EB8" w:rsidRDefault="00CC1EB8" w:rsidP="00CC1EB8">
      <w:pPr>
        <w:rPr>
          <w:rFonts w:ascii="Arial" w:hAnsi="Arial" w:cs="Arial"/>
          <w:sz w:val="16"/>
          <w:szCs w:val="16"/>
        </w:rPr>
      </w:pPr>
      <w:r w:rsidRPr="00CC1EB8">
        <w:rPr>
          <w:rFonts w:ascii="Arial" w:hAnsi="Arial" w:cs="Arial"/>
          <w:sz w:val="16"/>
          <w:szCs w:val="16"/>
        </w:rPr>
        <w:t>GCAGTCACCCCCCTCCTAAGCCTGGAAGCTGAGGCCGGCATGGACGTGATCCTGGTAGGCTCCAGTGAGCTGTCGGCTCCCCCTTCACCCAAGCTGGGCAGAGATCTGATTGCATATGAAGTCAAAGTTAACCAGAGAAACATAGAAGACATCTGCCTGTGCTGTGGAAGCTTCCAGGTTCACACCCAGCACCCTCTGTTTGAGGGAGGAATGTGTACCTCGTGTAAGGACAAGTTTCTGGGCGCCCTCTTCCTGTACGATGATGACGGGTACCTGTCCTACTGCTCCATCTGCTGCTCCGGAGAGACGCTGCTCATCTGCGAAAACCCCGATTGCACCCGGTGCTACTGTTTCGAGTGTGTGGACACCCTGGTGAGCCCGGGGACTTCGGAGAAGGTTCAAGCCATGAGCAACTGGGTGTGCTTCCTGTGCCTGCCCTTCTCCCGCAGTGGGCTGCTGCGGCGCCGGCGCAAGTGGCGGGCCAGGCTGAAGGCCTTCTGTGACCGTGAGTCTGAGAGTCCCCTTGAGATGTATAAGACTGTGCCTGTGTGGAAAAGAGAGCCAGTGCGAGTGCTGTCTCTCTTTGGGGACATCAAGAGAGAGCTAACCAGTTTGGGATTCTTGGGGACCAGCTGTGGCCCAGGCAGGCTGAAGCACCTGGATGACGTCACGAACGTTGTGAGGAGGGATGTGGAGGAGTGGGGCCCCTTTGACCTCGTGTACGGCTCAACACCGCCCCTGGGCCACACCTGCTACCATCCGCCTGGCTGGTACCTGTTCCAGTTCCACCGGCTCCTGCAGTACGCACGGCCCCCACCAGGCAGCCCACGGCCCTTCTTCTGGATGTTCGTGGACAACCTAGTGCTGGGCACAGATGACCAGGCCACAGCCACTCGCTTCCTGGAGACAGAGCCTGTGACCATCCAGGACCTCAGTGGCAGAGCCCTCCAGGACGCCGTGCATGTGTGGAGCAATGTCCCTGCTGTGAGG---AGCAAGCACGCGGCTCTGGGCCCTCAGGAAGAGCTGTCCCTGCTGGTTCAGGACAGGCAGAGGATGGGGCCCTACAGCCAGAGCTCTGCCAGGCTGGTGAAGAGCTGCTTCCTCCCACTGAGAGAGTATTTCAAGTATTTTTCGACAGAACTCTCTTCCTCCTTG</w:t>
      </w:r>
    </w:p>
    <w:sectPr w:rsidR="00E66947" w:rsidRPr="00CC1EB8" w:rsidSect="00DA68BF">
      <w:pgSz w:w="12240" w:h="15840" w:code="1"/>
      <w:pgMar w:top="1440" w:right="1440" w:bottom="1440" w:left="1440" w:header="864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EB8"/>
    <w:rsid w:val="000038AF"/>
    <w:rsid w:val="00041B64"/>
    <w:rsid w:val="000574A4"/>
    <w:rsid w:val="00093E61"/>
    <w:rsid w:val="000A5BDF"/>
    <w:rsid w:val="00107461"/>
    <w:rsid w:val="0011156E"/>
    <w:rsid w:val="001B7CCE"/>
    <w:rsid w:val="001C765A"/>
    <w:rsid w:val="001F4377"/>
    <w:rsid w:val="00252B9E"/>
    <w:rsid w:val="0027571E"/>
    <w:rsid w:val="002852F6"/>
    <w:rsid w:val="0042228D"/>
    <w:rsid w:val="00432C52"/>
    <w:rsid w:val="004C52E8"/>
    <w:rsid w:val="004F5357"/>
    <w:rsid w:val="005036D3"/>
    <w:rsid w:val="005C193D"/>
    <w:rsid w:val="005E6EB5"/>
    <w:rsid w:val="0061571D"/>
    <w:rsid w:val="00624D3C"/>
    <w:rsid w:val="00693746"/>
    <w:rsid w:val="00693CDD"/>
    <w:rsid w:val="006E28D1"/>
    <w:rsid w:val="006F0B62"/>
    <w:rsid w:val="007040C3"/>
    <w:rsid w:val="00705911"/>
    <w:rsid w:val="00733D79"/>
    <w:rsid w:val="007377C9"/>
    <w:rsid w:val="00740AD2"/>
    <w:rsid w:val="00740FB7"/>
    <w:rsid w:val="00745CB6"/>
    <w:rsid w:val="007A4150"/>
    <w:rsid w:val="007D241F"/>
    <w:rsid w:val="00802C46"/>
    <w:rsid w:val="00803C1B"/>
    <w:rsid w:val="008171AC"/>
    <w:rsid w:val="00843B53"/>
    <w:rsid w:val="008657AE"/>
    <w:rsid w:val="008B080A"/>
    <w:rsid w:val="009470A6"/>
    <w:rsid w:val="00951346"/>
    <w:rsid w:val="009B5EF6"/>
    <w:rsid w:val="00A10370"/>
    <w:rsid w:val="00A32781"/>
    <w:rsid w:val="00A66CFA"/>
    <w:rsid w:val="00A9486C"/>
    <w:rsid w:val="00AB1AA2"/>
    <w:rsid w:val="00AE6D37"/>
    <w:rsid w:val="00B301C3"/>
    <w:rsid w:val="00B92C9F"/>
    <w:rsid w:val="00BD1894"/>
    <w:rsid w:val="00BE700E"/>
    <w:rsid w:val="00C10629"/>
    <w:rsid w:val="00C13161"/>
    <w:rsid w:val="00C14D68"/>
    <w:rsid w:val="00CA6F44"/>
    <w:rsid w:val="00CC1EB8"/>
    <w:rsid w:val="00DA3DCD"/>
    <w:rsid w:val="00DA68BF"/>
    <w:rsid w:val="00E611FD"/>
    <w:rsid w:val="00E945CD"/>
    <w:rsid w:val="00EA4C63"/>
    <w:rsid w:val="00EC48B6"/>
    <w:rsid w:val="00EE224E"/>
    <w:rsid w:val="00F11EE7"/>
    <w:rsid w:val="00F1242B"/>
    <w:rsid w:val="00F747EF"/>
    <w:rsid w:val="00F83EFE"/>
    <w:rsid w:val="00FA0214"/>
    <w:rsid w:val="00FA4491"/>
    <w:rsid w:val="00FA7AF0"/>
    <w:rsid w:val="00FC1BE0"/>
    <w:rsid w:val="00FD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4794AF"/>
  <w15:chartTrackingRefBased/>
  <w15:docId w15:val="{CC3D59A4-3ACC-0E4D-8EBA-F4C4B9C03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C1E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854</Words>
  <Characters>21972</Characters>
  <Application>Microsoft Office Word</Application>
  <DocSecurity>0</DocSecurity>
  <Lines>183</Lines>
  <Paragraphs>51</Paragraphs>
  <ScaleCrop>false</ScaleCrop>
  <Company/>
  <LinksUpToDate>false</LinksUpToDate>
  <CharactersWithSpaces>2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Molaro</dc:creator>
  <cp:keywords/>
  <dc:description/>
  <cp:lastModifiedBy>Antoine Molaro</cp:lastModifiedBy>
  <cp:revision>3</cp:revision>
  <dcterms:created xsi:type="dcterms:W3CDTF">2019-09-22T23:05:00Z</dcterms:created>
  <dcterms:modified xsi:type="dcterms:W3CDTF">2019-09-22T23:13:00Z</dcterms:modified>
</cp:coreProperties>
</file>